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42DC5" w14:textId="5FE90C1B" w:rsidR="00191BC3" w:rsidRPr="00B03CF7" w:rsidRDefault="009D7FCF" w:rsidP="00191B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7FC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Supplementary </w:t>
      </w:r>
      <w:r w:rsidR="00C8766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ble</w:t>
      </w:r>
      <w:r w:rsidR="006D2BF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3</w:t>
      </w:r>
      <w:r w:rsidR="00C8766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</w:t>
      </w:r>
      <w:r w:rsidR="00191BC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</w:t>
      </w:r>
      <w:r w:rsidR="00191BC3" w:rsidRPr="00191BC3">
        <w:rPr>
          <w:rFonts w:ascii="Times New Roman" w:eastAsia="Times New Roman" w:hAnsi="Times New Roman" w:cs="Times New Roman"/>
          <w:sz w:val="24"/>
          <w:szCs w:val="24"/>
          <w:lang w:eastAsia="en-AU"/>
        </w:rPr>
        <w:t>(A)</w:t>
      </w:r>
      <w:r w:rsidRPr="009D7FC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Number of observed OTU</w:t>
      </w:r>
      <w:r w:rsidR="00C87666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Pr="009D7FC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richness) and Shannon index (diversity) for each </w:t>
      </w:r>
      <w:r w:rsidR="00C8766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replicate of </w:t>
      </w:r>
      <w:r w:rsidR="00674E1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</w:t>
      </w:r>
      <w:r w:rsidR="00C87666">
        <w:rPr>
          <w:rFonts w:ascii="Times New Roman" w:eastAsia="Times New Roman" w:hAnsi="Times New Roman" w:cs="Times New Roman"/>
          <w:sz w:val="24"/>
          <w:szCs w:val="24"/>
          <w:lang w:eastAsia="en-AU"/>
        </w:rPr>
        <w:t>microenvironments</w:t>
      </w:r>
      <w:r w:rsidR="00191BC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(B) </w:t>
      </w:r>
      <w:r w:rsidR="00191BC3">
        <w:rPr>
          <w:rFonts w:ascii="Times New Roman" w:hAnsi="Times New Roman" w:cs="Times New Roman"/>
          <w:sz w:val="24"/>
          <w:szCs w:val="24"/>
        </w:rPr>
        <w:t>mean values of the n</w:t>
      </w:r>
      <w:r w:rsidR="00191BC3" w:rsidRPr="009D7FCF">
        <w:rPr>
          <w:rFonts w:ascii="Times New Roman" w:eastAsia="Times New Roman" w:hAnsi="Times New Roman" w:cs="Times New Roman"/>
          <w:sz w:val="24"/>
          <w:szCs w:val="24"/>
          <w:lang w:eastAsia="en-AU"/>
        </w:rPr>
        <w:t>umber of observed OTU</w:t>
      </w:r>
      <w:r w:rsidR="00191BC3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191BC3" w:rsidRPr="009D7FC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191BC3">
        <w:rPr>
          <w:rFonts w:ascii="Times New Roman" w:hAnsi="Times New Roman" w:cs="Times New Roman"/>
          <w:sz w:val="24"/>
          <w:szCs w:val="24"/>
        </w:rPr>
        <w:t>and Shannon diversity index per</w:t>
      </w:r>
      <w:r w:rsidR="00191BC3" w:rsidRPr="00B03CF7">
        <w:rPr>
          <w:rFonts w:ascii="Times New Roman" w:hAnsi="Times New Roman" w:cs="Times New Roman"/>
          <w:sz w:val="24"/>
          <w:szCs w:val="24"/>
        </w:rPr>
        <w:t xml:space="preserve"> </w:t>
      </w:r>
      <w:r w:rsidR="00191BC3">
        <w:rPr>
          <w:rFonts w:ascii="Times New Roman" w:hAnsi="Times New Roman" w:cs="Times New Roman"/>
          <w:sz w:val="24"/>
          <w:szCs w:val="24"/>
        </w:rPr>
        <w:t xml:space="preserve">microenvironment shown </w:t>
      </w:r>
      <w:r w:rsidR="00191BC3" w:rsidRPr="00B03CF7">
        <w:rPr>
          <w:rFonts w:ascii="Times New Roman" w:hAnsi="Times New Roman" w:cs="Times New Roman"/>
          <w:sz w:val="24"/>
          <w:szCs w:val="24"/>
        </w:rPr>
        <w:t xml:space="preserve">with the standard error. </w:t>
      </w:r>
    </w:p>
    <w:p w14:paraId="5135F06D" w14:textId="22CCABF8" w:rsidR="00364D48" w:rsidRDefault="00364D48" w:rsidP="009D7FCF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364D48">
        <w:rPr>
          <w:rFonts w:ascii="Times New Roman" w:eastAsia="Calibri" w:hAnsi="Times New Roman" w:cs="Times New Roman"/>
          <w:noProof/>
          <w:sz w:val="24"/>
          <w:szCs w:val="24"/>
          <w:highlight w:val="yellow"/>
          <w:u w:val="singl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95FC9A2" wp14:editId="6EEEFCBA">
                <wp:simplePos x="0" y="0"/>
                <wp:positionH relativeFrom="margin">
                  <wp:align>left</wp:align>
                </wp:positionH>
                <wp:positionV relativeFrom="paragraph">
                  <wp:posOffset>113030</wp:posOffset>
                </wp:positionV>
                <wp:extent cx="622300" cy="254000"/>
                <wp:effectExtent l="0" t="0" r="635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3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CDEC5" w14:textId="7776D701" w:rsidR="00364D48" w:rsidRDefault="00364D48" w:rsidP="00364D4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5FC9A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8.9pt;width:49pt;height:20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" stroked="f">
                <v:textbox>
                  <w:txbxContent>
                    <w:p w14:paraId="145CDEC5" w14:textId="7776D701" w:rsidR="00364D48" w:rsidRDefault="00364D48" w:rsidP="00364D48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PlainTable21"/>
        <w:tblpPr w:leftFromText="180" w:rightFromText="180" w:vertAnchor="text" w:horzAnchor="page" w:tblpX="1941" w:tblpY="444"/>
        <w:tblW w:w="0" w:type="auto"/>
        <w:tblInd w:w="0" w:type="dxa"/>
        <w:tblLook w:val="04A0" w:firstRow="1" w:lastRow="0" w:firstColumn="1" w:lastColumn="0" w:noHBand="0" w:noVBand="1"/>
      </w:tblPr>
      <w:tblGrid>
        <w:gridCol w:w="870"/>
        <w:gridCol w:w="1701"/>
        <w:gridCol w:w="1843"/>
        <w:gridCol w:w="1701"/>
      </w:tblGrid>
      <w:tr w:rsidR="009D7FCF" w:rsidRPr="00191BC3" w14:paraId="644B618E" w14:textId="77777777" w:rsidTr="009D7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5288E2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iss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659F5E8" w14:textId="3EDD3CB4" w:rsidR="009D7FCF" w:rsidRPr="00191BC3" w:rsidRDefault="009D7FCF" w:rsidP="009D7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amp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3B9AC6" w14:textId="29756D2E" w:rsidR="009D7FCF" w:rsidRPr="00191BC3" w:rsidRDefault="009D7FCF" w:rsidP="009D7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  <w:sz w:val="24"/>
                <w:szCs w:val="24"/>
              </w:rPr>
              <w:t>Observe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AD816F" w14:textId="77777777" w:rsidR="009D7FCF" w:rsidRPr="00191BC3" w:rsidRDefault="009D7FCF" w:rsidP="009D7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  <w:sz w:val="24"/>
                <w:szCs w:val="24"/>
              </w:rPr>
              <w:t>Shannon</w:t>
            </w:r>
          </w:p>
        </w:tc>
      </w:tr>
      <w:tr w:rsidR="009D7FCF" w:rsidRPr="00191BC3" w14:paraId="7DE19E68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3AEA6372" w14:textId="77777777" w:rsidR="009D7FCF" w:rsidRPr="00191BC3" w:rsidRDefault="009D7FCF" w:rsidP="009D7FCF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low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4CF5E49B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lR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104FE022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5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63563950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593</w:t>
            </w:r>
          </w:p>
        </w:tc>
      </w:tr>
      <w:tr w:rsidR="009D7FCF" w:rsidRPr="00191BC3" w14:paraId="25E0FBF5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86EEA5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E1B4F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l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AB111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7AD53" w14:textId="199C5063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664</w:t>
            </w:r>
          </w:p>
        </w:tc>
      </w:tr>
      <w:tr w:rsidR="009D7FCF" w:rsidRPr="00191BC3" w14:paraId="330497D8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2E9F53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EA30B44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lR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7FF420EB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2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39FC2E4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902</w:t>
            </w:r>
          </w:p>
        </w:tc>
      </w:tr>
      <w:tr w:rsidR="009D7FCF" w:rsidRPr="00191BC3" w14:paraId="6EFC9DE0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420C57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03B66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lR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39113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13148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971</w:t>
            </w:r>
          </w:p>
        </w:tc>
      </w:tr>
      <w:tr w:rsidR="009D7FCF" w:rsidRPr="00191BC3" w14:paraId="7278CADE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418AFD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297E0C6A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lR5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63AF05C3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28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4C7D0014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040</w:t>
            </w:r>
          </w:p>
        </w:tc>
      </w:tr>
      <w:tr w:rsidR="009D7FCF" w:rsidRPr="00191BC3" w14:paraId="46211EC7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1F0B8B0E" w14:textId="77777777" w:rsidR="009D7FCF" w:rsidRPr="00191BC3" w:rsidRDefault="009D7FCF" w:rsidP="009D7FCF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8E25ADA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rR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C40A9A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8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D792A3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464</w:t>
            </w:r>
          </w:p>
        </w:tc>
      </w:tr>
      <w:tr w:rsidR="009D7FCF" w:rsidRPr="00191BC3" w14:paraId="05FF80E3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A68E89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3B7113C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rR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111D0131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29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0C378D7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954</w:t>
            </w:r>
          </w:p>
        </w:tc>
      </w:tr>
      <w:tr w:rsidR="009D7FCF" w:rsidRPr="00191BC3" w14:paraId="256EC951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004175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BF9CC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r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AEE37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16510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881</w:t>
            </w:r>
          </w:p>
        </w:tc>
      </w:tr>
      <w:tr w:rsidR="009D7FCF" w:rsidRPr="00191BC3" w14:paraId="7C962DBA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DEC3D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ACCA265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rR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277EEC69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B404B51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428</w:t>
            </w:r>
          </w:p>
        </w:tc>
      </w:tr>
      <w:tr w:rsidR="009D7FCF" w:rsidRPr="00191BC3" w14:paraId="656CFC1C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652777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BA7D37A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FrR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68C199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DD7A8A1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340</w:t>
            </w:r>
          </w:p>
        </w:tc>
      </w:tr>
      <w:tr w:rsidR="009D7FCF" w:rsidRPr="00191BC3" w14:paraId="398EA262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21109B4F" w14:textId="77777777" w:rsidR="009D7FCF" w:rsidRPr="00191BC3" w:rsidRDefault="009D7FCF" w:rsidP="009D7FCF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eaf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1522F713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lR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796D516A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3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71D95494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873</w:t>
            </w:r>
          </w:p>
        </w:tc>
      </w:tr>
      <w:tr w:rsidR="009D7FCF" w:rsidRPr="00191BC3" w14:paraId="1343526F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F863BE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73734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l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DB52A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B59F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772</w:t>
            </w:r>
          </w:p>
        </w:tc>
      </w:tr>
      <w:tr w:rsidR="009D7FCF" w:rsidRPr="00191BC3" w14:paraId="21EBDFF6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BE17BF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FA1CB0C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lR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0CF76697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A2754C6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557</w:t>
            </w:r>
          </w:p>
        </w:tc>
      </w:tr>
      <w:tr w:rsidR="009D7FCF" w:rsidRPr="00191BC3" w14:paraId="64544BFA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FBA466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EDA90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lR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38362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3FB80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654</w:t>
            </w:r>
          </w:p>
        </w:tc>
      </w:tr>
      <w:tr w:rsidR="009D7FCF" w:rsidRPr="00191BC3" w14:paraId="46971A8C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F3ABB0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F0E27B2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lR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0D15D0AD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2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8F33DD0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016</w:t>
            </w:r>
          </w:p>
        </w:tc>
      </w:tr>
      <w:tr w:rsidR="009D7FCF" w:rsidRPr="00191BC3" w14:paraId="7C8C4C4D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E2395D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F69B8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r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795E0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DB101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920</w:t>
            </w:r>
          </w:p>
        </w:tc>
      </w:tr>
      <w:tr w:rsidR="009D7FCF" w:rsidRPr="00191BC3" w14:paraId="03171BAD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58171E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77B982A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rR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4B895AEC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F71FD80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632</w:t>
            </w:r>
          </w:p>
        </w:tc>
      </w:tr>
      <w:tr w:rsidR="009D7FCF" w:rsidRPr="00191BC3" w14:paraId="3B19ED1F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8D7F36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5F969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r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E03DE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72382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020</w:t>
            </w:r>
          </w:p>
        </w:tc>
      </w:tr>
      <w:tr w:rsidR="009D7FCF" w:rsidRPr="00191BC3" w14:paraId="6CE9AC61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AA8F42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646BE60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rR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43025C31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24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C978C2E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922</w:t>
            </w:r>
          </w:p>
        </w:tc>
      </w:tr>
      <w:tr w:rsidR="009D7FCF" w:rsidRPr="00191BC3" w14:paraId="6707C945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87061D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02708F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LwFrR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A4F89E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E270A3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865</w:t>
            </w:r>
          </w:p>
        </w:tc>
      </w:tr>
      <w:tr w:rsidR="009D7FCF" w:rsidRPr="00191BC3" w14:paraId="3B207375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30C154C8" w14:textId="77777777" w:rsidR="009D7FCF" w:rsidRPr="00191BC3" w:rsidRDefault="009D7FCF" w:rsidP="009D7FCF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oo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03DE38AE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lR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7F310B47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2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178A991C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048</w:t>
            </w:r>
          </w:p>
        </w:tc>
      </w:tr>
      <w:tr w:rsidR="009D7FCF" w:rsidRPr="00191BC3" w14:paraId="50FA51BD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FA1064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3B1B5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l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53D60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076CC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175</w:t>
            </w:r>
          </w:p>
        </w:tc>
      </w:tr>
      <w:tr w:rsidR="009D7FCF" w:rsidRPr="00191BC3" w14:paraId="03160D3E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1EB380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AD9084B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lR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23201A70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1A2F176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330</w:t>
            </w:r>
          </w:p>
        </w:tc>
      </w:tr>
      <w:tr w:rsidR="009D7FCF" w:rsidRPr="00191BC3" w14:paraId="67C79D15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06C10B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87B59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lR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0C039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B0ABC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854</w:t>
            </w:r>
          </w:p>
        </w:tc>
      </w:tr>
      <w:tr w:rsidR="009D7FCF" w:rsidRPr="00191BC3" w14:paraId="22BDC0BE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E21B76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0446485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lR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6AD11675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9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2578607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048</w:t>
            </w:r>
          </w:p>
        </w:tc>
      </w:tr>
      <w:tr w:rsidR="009D7FCF" w:rsidRPr="00191BC3" w14:paraId="6F8DDBB6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97F8C9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026F7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r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39372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C3B5C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835</w:t>
            </w:r>
          </w:p>
        </w:tc>
      </w:tr>
      <w:tr w:rsidR="009D7FCF" w:rsidRPr="00191BC3" w14:paraId="09A06D8D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32C42A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69C3A3A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rR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52729B09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1B28B8D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963</w:t>
            </w:r>
          </w:p>
        </w:tc>
      </w:tr>
      <w:tr w:rsidR="009D7FCF" w:rsidRPr="00191BC3" w14:paraId="6CBB1070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977F14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31FB2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r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3CC0E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7E724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838</w:t>
            </w:r>
          </w:p>
        </w:tc>
      </w:tr>
      <w:tr w:rsidR="009D7FCF" w:rsidRPr="00191BC3" w14:paraId="00EC1BC8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729A03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A8B52B6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rR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5DF0DFFD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9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CCDDEDF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816</w:t>
            </w:r>
          </w:p>
        </w:tc>
      </w:tr>
      <w:tr w:rsidR="009D7FCF" w:rsidRPr="00191BC3" w14:paraId="759FB5C3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F28A6A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B4FEA3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RwFrR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99C1CD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ACC8C9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731</w:t>
            </w:r>
          </w:p>
        </w:tc>
      </w:tr>
      <w:tr w:rsidR="009D7FCF" w:rsidRPr="00191BC3" w14:paraId="25CE5A84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0B0CE5AA" w14:textId="77777777" w:rsidR="009D7FCF" w:rsidRPr="00191BC3" w:rsidRDefault="009D7FCF" w:rsidP="009D7FCF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e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08D36CEC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eedR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32065C1F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7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3908E88E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1.736</w:t>
            </w:r>
          </w:p>
        </w:tc>
      </w:tr>
      <w:tr w:rsidR="009D7FCF" w:rsidRPr="00191BC3" w14:paraId="5D074C2F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734601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17C36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eed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71A87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19112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191</w:t>
            </w:r>
          </w:p>
        </w:tc>
      </w:tr>
      <w:tr w:rsidR="009D7FCF" w:rsidRPr="00191BC3" w14:paraId="522F6BD7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028F99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94BC956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eedR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3B779952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5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641B7A7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1.318</w:t>
            </w:r>
          </w:p>
        </w:tc>
      </w:tr>
      <w:tr w:rsidR="009D7FCF" w:rsidRPr="00191BC3" w14:paraId="1EA08087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48FFC9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96BFC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eedR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04B3C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316DA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014</w:t>
            </w:r>
          </w:p>
        </w:tc>
      </w:tr>
      <w:tr w:rsidR="009D7FCF" w:rsidRPr="00191BC3" w14:paraId="749BB349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6F763D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6517C8AA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eedR5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5C7A1F09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3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54059115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.231</w:t>
            </w:r>
          </w:p>
        </w:tc>
      </w:tr>
      <w:tr w:rsidR="009D7FCF" w:rsidRPr="00191BC3" w14:paraId="1558D8CA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1439DD80" w14:textId="77777777" w:rsidR="009D7FCF" w:rsidRPr="00191BC3" w:rsidRDefault="009D7FCF" w:rsidP="009D7FCF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F33339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lR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F00BC45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7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A435D23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749</w:t>
            </w:r>
          </w:p>
        </w:tc>
      </w:tr>
      <w:tr w:rsidR="009D7FCF" w:rsidRPr="00191BC3" w14:paraId="2C10796A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818564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FE71628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lR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3F49EBA6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9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1E22775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738</w:t>
            </w:r>
          </w:p>
        </w:tc>
      </w:tr>
      <w:tr w:rsidR="009D7FCF" w:rsidRPr="00191BC3" w14:paraId="0009EA5D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0E9D0B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B780D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l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96862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65363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716</w:t>
            </w:r>
          </w:p>
        </w:tc>
      </w:tr>
      <w:tr w:rsidR="009D7FCF" w:rsidRPr="00191BC3" w14:paraId="401D7AE7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70ACC2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8A04014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lR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16C73034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4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2910298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864</w:t>
            </w:r>
          </w:p>
        </w:tc>
      </w:tr>
      <w:tr w:rsidR="009D7FCF" w:rsidRPr="00191BC3" w14:paraId="2C5F5921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00C928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1EA2F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lR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1E112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43AC5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723</w:t>
            </w:r>
          </w:p>
        </w:tc>
      </w:tr>
      <w:tr w:rsidR="009D7FCF" w:rsidRPr="00191BC3" w14:paraId="6443A4AC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EB1E5A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6F85AF5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rR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70C630EF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E50290C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845</w:t>
            </w:r>
          </w:p>
        </w:tc>
      </w:tr>
      <w:tr w:rsidR="009D7FCF" w:rsidRPr="00191BC3" w14:paraId="0838FAC8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11494E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6019D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r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8BA6D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4D1FF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734</w:t>
            </w:r>
          </w:p>
        </w:tc>
      </w:tr>
      <w:tr w:rsidR="009D7FCF" w:rsidRPr="00191BC3" w14:paraId="68CECE51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F987A7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BD5BF99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rR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322437AF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2790C04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862</w:t>
            </w:r>
          </w:p>
        </w:tc>
      </w:tr>
      <w:tr w:rsidR="009D7FCF" w:rsidRPr="00191BC3" w14:paraId="07D58BA9" w14:textId="77777777" w:rsidTr="009D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CDE399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14D2E" w14:textId="3E4A0428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rR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ACD6E" w14:textId="508058AB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7C822" w14:textId="77777777" w:rsidR="009D7FCF" w:rsidRPr="00191BC3" w:rsidRDefault="009D7FCF" w:rsidP="009D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716</w:t>
            </w:r>
          </w:p>
        </w:tc>
      </w:tr>
      <w:tr w:rsidR="009D7FCF" w:rsidRPr="00191BC3" w14:paraId="5C26FC84" w14:textId="77777777" w:rsidTr="009D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5B7490" w14:textId="77777777" w:rsidR="009D7FCF" w:rsidRPr="00191BC3" w:rsidRDefault="009D7FCF" w:rsidP="009D7FCF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1D938B8F" w14:textId="14D3F886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SwFrR5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405DBF39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1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677DB21D" w14:textId="77777777" w:rsidR="009D7FCF" w:rsidRPr="00191BC3" w:rsidRDefault="009D7FCF" w:rsidP="009D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91BC3">
              <w:rPr>
                <w:rFonts w:ascii="Times New Roman" w:hAnsi="Times New Roman"/>
              </w:rPr>
              <w:t>4.735</w:t>
            </w:r>
          </w:p>
        </w:tc>
      </w:tr>
    </w:tbl>
    <w:p w14:paraId="7108C168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0EA81C7" w14:textId="6A9D360E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Calibri" w:hAnsi="Times New Roman" w:cs="Times New Roman"/>
          <w:sz w:val="24"/>
          <w:szCs w:val="24"/>
          <w:highlight w:val="yellow"/>
          <w:u w:val="single"/>
        </w:rPr>
      </w:pPr>
    </w:p>
    <w:p w14:paraId="0F81670B" w14:textId="78EDF74D" w:rsidR="009D7FCF" w:rsidRDefault="009D7FCF" w:rsidP="009D7FCF">
      <w:pPr>
        <w:shd w:val="clear" w:color="auto" w:fill="FFFFFF"/>
        <w:spacing w:after="150" w:line="360" w:lineRule="auto"/>
        <w:rPr>
          <w:rFonts w:ascii="Times New Roman" w:eastAsia="Calibri" w:hAnsi="Times New Roman" w:cs="Times New Roman"/>
          <w:sz w:val="24"/>
          <w:szCs w:val="24"/>
          <w:highlight w:val="yellow"/>
          <w:u w:val="single"/>
        </w:rPr>
      </w:pPr>
    </w:p>
    <w:p w14:paraId="5C353B22" w14:textId="012A726E" w:rsidR="00B27649" w:rsidRDefault="00B27649" w:rsidP="009D7FCF">
      <w:pPr>
        <w:shd w:val="clear" w:color="auto" w:fill="FFFFFF"/>
        <w:spacing w:after="150" w:line="360" w:lineRule="auto"/>
        <w:rPr>
          <w:rFonts w:ascii="Times New Roman" w:eastAsia="Calibri" w:hAnsi="Times New Roman" w:cs="Times New Roman"/>
          <w:sz w:val="24"/>
          <w:szCs w:val="24"/>
          <w:highlight w:val="yellow"/>
          <w:u w:val="single"/>
        </w:rPr>
      </w:pPr>
    </w:p>
    <w:p w14:paraId="547488BA" w14:textId="5A8134D7" w:rsidR="00B27649" w:rsidRDefault="00364D48" w:rsidP="009D7FCF">
      <w:pPr>
        <w:shd w:val="clear" w:color="auto" w:fill="FFFFFF"/>
        <w:spacing w:after="150" w:line="360" w:lineRule="auto"/>
        <w:rPr>
          <w:rFonts w:ascii="Times New Roman" w:eastAsia="Calibri" w:hAnsi="Times New Roman" w:cs="Times New Roman"/>
          <w:sz w:val="24"/>
          <w:szCs w:val="24"/>
          <w:highlight w:val="yellow"/>
          <w:u w:val="single"/>
        </w:rPr>
      </w:pPr>
      <w:r w:rsidRPr="00364D48">
        <w:rPr>
          <w:rFonts w:ascii="Times New Roman" w:eastAsia="Calibri" w:hAnsi="Times New Roman" w:cs="Times New Roman"/>
          <w:noProof/>
          <w:sz w:val="24"/>
          <w:szCs w:val="24"/>
          <w:highlight w:val="yellow"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995874" wp14:editId="4B8D28FE">
                <wp:simplePos x="0" y="0"/>
                <wp:positionH relativeFrom="column">
                  <wp:posOffset>292100</wp:posOffset>
                </wp:positionH>
                <wp:positionV relativeFrom="paragraph">
                  <wp:posOffset>15240</wp:posOffset>
                </wp:positionV>
                <wp:extent cx="622300" cy="266700"/>
                <wp:effectExtent l="0" t="0" r="635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3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11ACA" w14:textId="3DC4243B" w:rsidR="00364D48" w:rsidRDefault="00364D48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95874" id="_x0000_s1027" type="#_x0000_t202" style="position:absolute;margin-left:23pt;margin-top:1.2pt;width:49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" stroked="f">
                <v:textbox>
                  <w:txbxContent>
                    <w:p w14:paraId="66F11ACA" w14:textId="3DC4243B" w:rsidR="00364D48" w:rsidRDefault="00364D48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6237" w:type="dxa"/>
        <w:tblInd w:w="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2126"/>
      </w:tblGrid>
      <w:tr w:rsidR="00B27649" w:rsidRPr="00B27649" w14:paraId="5A2AF66E" w14:textId="77777777" w:rsidTr="00364D48">
        <w:trPr>
          <w:trHeight w:val="676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0319D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AU"/>
              </w:rPr>
              <w:t>Tissue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C252F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Observed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B4B0D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Shannon</w:t>
            </w:r>
          </w:p>
        </w:tc>
      </w:tr>
      <w:tr w:rsidR="00B27649" w:rsidRPr="00B27649" w14:paraId="7BF27133" w14:textId="77777777" w:rsidTr="00364D48">
        <w:trPr>
          <w:trHeight w:val="694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CC974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Flower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94BC5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324.8 (± 26.58)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C9C3B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4.23 (± 0.16)</w:t>
            </w:r>
          </w:p>
        </w:tc>
      </w:tr>
      <w:tr w:rsidR="00B27649" w:rsidRPr="00B27649" w14:paraId="13996701" w14:textId="77777777" w:rsidTr="00364D48">
        <w:trPr>
          <w:trHeight w:val="676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DB5B4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07DC1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353.6 (± 20.14)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513E8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4.21(± 0.12)</w:t>
            </w:r>
          </w:p>
        </w:tc>
      </w:tr>
      <w:tr w:rsidR="00B27649" w:rsidRPr="00B27649" w14:paraId="180A238B" w14:textId="77777777" w:rsidTr="00364D48">
        <w:trPr>
          <w:trHeight w:val="676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13BEB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Leaf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4AD2B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294.4 (± 12.41)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41BC5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3.72 (± 0.09)</w:t>
            </w:r>
          </w:p>
        </w:tc>
      </w:tr>
      <w:tr w:rsidR="00B27649" w:rsidRPr="00B27649" w14:paraId="59360D2C" w14:textId="77777777" w:rsidTr="00364D48">
        <w:trPr>
          <w:trHeight w:val="676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25034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Root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BCA62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354.9 (± 12.20)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FF63C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3.96 (± 0.06)</w:t>
            </w:r>
          </w:p>
        </w:tc>
      </w:tr>
      <w:tr w:rsidR="00B27649" w:rsidRPr="00B27649" w14:paraId="17C46284" w14:textId="77777777" w:rsidTr="00364D48">
        <w:trPr>
          <w:trHeight w:val="694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445BA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Seed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3A3E5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88.6 (± 36.82)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3724A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2.50 (± 0.40)</w:t>
            </w:r>
          </w:p>
        </w:tc>
      </w:tr>
      <w:tr w:rsidR="00B27649" w:rsidRPr="00B27649" w14:paraId="451A4D1C" w14:textId="77777777" w:rsidTr="00364D48">
        <w:trPr>
          <w:trHeight w:val="676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42F6D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C61C3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400.6 (± 6.56)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F1E4C" w14:textId="77777777" w:rsidR="00B27649" w:rsidRPr="00B27649" w:rsidRDefault="00B27649" w:rsidP="00B27649">
            <w:pPr>
              <w:spacing w:after="15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2764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4.77 (± 0.019)</w:t>
            </w:r>
          </w:p>
        </w:tc>
      </w:tr>
    </w:tbl>
    <w:p w14:paraId="55E283A8" w14:textId="77777777" w:rsidR="00B27649" w:rsidRPr="00B27649" w:rsidRDefault="00B27649" w:rsidP="009D7FCF">
      <w:pPr>
        <w:shd w:val="clear" w:color="auto" w:fill="FFFFFF"/>
        <w:spacing w:after="150" w:line="360" w:lineRule="auto"/>
        <w:rPr>
          <w:rFonts w:ascii="Times New Roman" w:eastAsia="Calibri" w:hAnsi="Times New Roman" w:cs="Times New Roman"/>
          <w:highlight w:val="yellow"/>
          <w:u w:val="single"/>
        </w:rPr>
      </w:pPr>
    </w:p>
    <w:p w14:paraId="725AC9DD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Calibri" w:hAnsi="Times New Roman" w:cs="Times New Roman"/>
          <w:sz w:val="24"/>
          <w:szCs w:val="24"/>
          <w:highlight w:val="yellow"/>
          <w:u w:val="single"/>
        </w:rPr>
      </w:pPr>
    </w:p>
    <w:p w14:paraId="1FFF1E52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Calibri" w:hAnsi="Times New Roman" w:cs="Times New Roman"/>
          <w:sz w:val="24"/>
          <w:szCs w:val="24"/>
          <w:highlight w:val="yellow"/>
          <w:u w:val="single"/>
        </w:rPr>
      </w:pPr>
    </w:p>
    <w:p w14:paraId="193AED28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Calibri" w:hAnsi="Times New Roman" w:cs="Times New Roman"/>
          <w:sz w:val="24"/>
          <w:szCs w:val="24"/>
          <w:highlight w:val="yellow"/>
          <w:u w:val="single"/>
        </w:rPr>
      </w:pPr>
    </w:p>
    <w:p w14:paraId="04A8E84F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AU"/>
        </w:rPr>
      </w:pPr>
    </w:p>
    <w:p w14:paraId="5EE4CAD5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0A4626B2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404741EC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08B8CA9D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34418E47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51FBF7D5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4A5F8F81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4F111BA2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5E5DF289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552E660F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700E23B0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697C19C3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58F52D5F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50DA860E" w14:textId="77777777" w:rsidR="009D7FCF" w:rsidRPr="009D7FCF" w:rsidRDefault="009D7FCF" w:rsidP="009D7FCF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06CA48BD" w14:textId="77777777" w:rsidR="000D62C9" w:rsidRDefault="000D62C9"/>
    <w:sectPr w:rsidR="000D6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CF"/>
    <w:rsid w:val="000D62C9"/>
    <w:rsid w:val="00191BC3"/>
    <w:rsid w:val="00364D48"/>
    <w:rsid w:val="00674E10"/>
    <w:rsid w:val="006D2BF0"/>
    <w:rsid w:val="00984AF4"/>
    <w:rsid w:val="009D7FCF"/>
    <w:rsid w:val="00B27649"/>
    <w:rsid w:val="00C8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CDA0"/>
  <w15:chartTrackingRefBased/>
  <w15:docId w15:val="{16881C07-A1AF-4FC9-A328-30245EEA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D7FCF"/>
    <w:pPr>
      <w:spacing w:after="0" w:line="240" w:lineRule="auto"/>
    </w:pPr>
    <w:rPr>
      <w:rFonts w:ascii="Calibri" w:eastAsia="Calibri" w:hAnsi="Calibri" w:cs="Times New Roman"/>
      <w:lang w:val="fr-FR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D7F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6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quinio, Flavia (O&amp;A, IOMRC Crawley)</dc:creator>
  <cp:keywords/>
  <dc:description/>
  <cp:lastModifiedBy>Tarquinio, Flavia (O&amp;A, IOMRC Crawley)</cp:lastModifiedBy>
  <cp:revision>6</cp:revision>
  <dcterms:created xsi:type="dcterms:W3CDTF">2020-10-07T01:54:00Z</dcterms:created>
  <dcterms:modified xsi:type="dcterms:W3CDTF">2021-04-27T07:06:00Z</dcterms:modified>
</cp:coreProperties>
</file>